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5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054"/>
        <w:gridCol w:w="871"/>
        <w:gridCol w:w="687"/>
        <w:gridCol w:w="738"/>
        <w:gridCol w:w="627"/>
        <w:gridCol w:w="1151"/>
        <w:gridCol w:w="220"/>
        <w:gridCol w:w="1160"/>
      </w:tblGrid>
      <w:tr w:rsidR="00AA4CD4" w:rsidRPr="00D6273B" w:rsidTr="002A2933">
        <w:trPr>
          <w:trHeight w:val="310"/>
        </w:trPr>
        <w:tc>
          <w:tcPr>
            <w:tcW w:w="1312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Hlk143247698"/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Supplementary T</w:t>
            </w:r>
            <w:bookmarkStart w:id="1" w:name="_GoBack"/>
            <w:bookmarkEnd w:id="1"/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ble 1. Characteristics of women by parity and his</w:t>
            </w:r>
            <w:r w:rsidR="006B28EF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t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ry of HDP before participating </w:t>
            </w:r>
            <w:r w:rsidR="00D72592" w:rsidRPr="00D7259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in</w:t>
            </w:r>
            <w:r w:rsidR="00D7259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the </w:t>
            </w:r>
            <w:proofErr w:type="spellStart"/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BirThree</w:t>
            </w:r>
            <w:proofErr w:type="spellEnd"/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ohort Study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950"/>
        </w:trPr>
        <w:tc>
          <w:tcPr>
            <w:tcW w:w="9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rmotensive women during the most recent pregnancy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omen with HDP during the most recent pregnancy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ulliparous women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n = </w:t>
            </w:r>
            <w:r w:rsidR="00FD50C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,6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n = </w:t>
            </w:r>
            <w:r w:rsidR="00FD50C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01F17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omen with low birthweight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FD50C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FD50C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FD50C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1C19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DM during the most recent pregnancy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00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ge at the follow-up assessment (year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FD50C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FD50C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FD50C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2E46FA" w:rsidP="00673C0D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7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MI at the follow-up assessment (kg/m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1.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FD50C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1C19" w:rsidRPr="00D6273B" w:rsidTr="002A2933">
        <w:trPr>
          <w:trHeight w:val="37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ulse rate at the follow-up assessment (/min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1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moking at the follow-up assessment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50CB" w:rsidRPr="00D6273B" w:rsidRDefault="00FD50C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C5D" w:rsidRPr="00D6273B" w:rsidRDefault="00395A3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355C5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rinking at the follow-up assessment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C5D" w:rsidRPr="00D6273B" w:rsidRDefault="00395A3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3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C5D" w:rsidRPr="00D6273B" w:rsidRDefault="00355C5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C5D" w:rsidRPr="00D6273B" w:rsidRDefault="00355C5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 from delivery to the follow-up assessment (year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5777E8">
        <w:trPr>
          <w:trHeight w:val="310"/>
        </w:trPr>
        <w:tc>
          <w:tcPr>
            <w:tcW w:w="9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aternal history of chronic hypertension, n, %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C5D" w:rsidRPr="00D6273B" w:rsidRDefault="00355C5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C5D" w:rsidRPr="00D6273B" w:rsidRDefault="00355C5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C5D" w:rsidRPr="00D6273B" w:rsidRDefault="00355C5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5777E8">
        <w:trPr>
          <w:trHeight w:val="310"/>
        </w:trPr>
        <w:tc>
          <w:tcPr>
            <w:tcW w:w="9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aternal history of chronic hypertension or HDP, n, %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C5D" w:rsidRPr="00D6273B" w:rsidRDefault="00355C5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5C5D" w:rsidRPr="00D6273B" w:rsidRDefault="00355C5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0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6119E" w:rsidRPr="00D6273B" w:rsidTr="005777E8">
        <w:trPr>
          <w:trHeight w:val="310"/>
        </w:trPr>
        <w:tc>
          <w:tcPr>
            <w:tcW w:w="9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273B" w:rsidRDefault="00D6119E" w:rsidP="00D6119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Hemoglobin</w:t>
            </w:r>
            <w:r w:rsidRPr="0016453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A1c at the follow-up assessment (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5.3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5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5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19E" w:rsidRPr="00D6273B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19E" w:rsidRPr="00D6273B" w:rsidRDefault="00D6119E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395A3D">
        <w:trPr>
          <w:trHeight w:val="310"/>
        </w:trPr>
        <w:tc>
          <w:tcPr>
            <w:tcW w:w="9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ultiparous women without HDP history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n = </w:t>
            </w:r>
            <w:r w:rsidR="00FD50C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,7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n = 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0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01F17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omen with low birthweight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BA1C0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2E46FA" w:rsidP="00BA1C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BA1C0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BA1C0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BA1C0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000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1C19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G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M history and GDM during the most recent pregnancy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BA1C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378E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ge at the follow-up assessment (year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6.</w:t>
            </w:r>
            <w:r w:rsidR="005E1CD2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="005E1CD2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6.</w:t>
            </w:r>
            <w:r w:rsidR="005E1CD2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="005E1CD2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D0101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7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MI at the follow-up assessment (kg/m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="00395A3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1C19" w:rsidRPr="00D6273B" w:rsidTr="001E1C19">
        <w:trPr>
          <w:trHeight w:val="37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 Pulse rate at the follow-up assessment (/min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1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  <w:r w:rsidR="001378EC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4B1AB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_Hlk143247727"/>
            <w:bookmarkEnd w:id="0"/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moking at the follow-up assessment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BA1C0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BA1C0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rinking at the follow-up assessment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BA1C0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7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2E46FA" w:rsidP="00BA1C0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6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BA1C0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1C05" w:rsidRPr="00D6273B" w:rsidRDefault="00BA1C0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 from delivery to the follow-up assessment (year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2E46F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ED3307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5777E8">
        <w:trPr>
          <w:trHeight w:val="310"/>
        </w:trPr>
        <w:tc>
          <w:tcPr>
            <w:tcW w:w="9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aternal history of chronic hypertension, n, %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D0101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4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D0101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D0101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D0101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5777E8">
        <w:trPr>
          <w:trHeight w:val="310"/>
        </w:trPr>
        <w:tc>
          <w:tcPr>
            <w:tcW w:w="9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aternal history of chronic hypertension or HDP, n, %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D0101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D0101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D0101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1018" w:rsidRPr="00D6273B" w:rsidRDefault="00D0101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6119E" w:rsidRPr="00D6273B" w:rsidTr="005777E8">
        <w:trPr>
          <w:trHeight w:val="310"/>
        </w:trPr>
        <w:tc>
          <w:tcPr>
            <w:tcW w:w="9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273B" w:rsidRDefault="00D6119E" w:rsidP="00D6119E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Hemoglobin</w:t>
            </w:r>
            <w:r w:rsidRPr="0016453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A1c at the follow-up assessment (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5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3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5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4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119E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D6119E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1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273B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273B" w:rsidRDefault="00D6119E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5423A">
        <w:trPr>
          <w:trHeight w:val="310"/>
        </w:trPr>
        <w:tc>
          <w:tcPr>
            <w:tcW w:w="9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ultiparous women with HDP history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n = </w:t>
            </w:r>
            <w:r w:rsidR="00FD50C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3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n = 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01F17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omen with low birthweight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B83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A95B8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B83" w:rsidRPr="00D6273B" w:rsidRDefault="00A95B8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B83" w:rsidRPr="00D6273B" w:rsidRDefault="00A95B8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1C19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1E1C19">
            <w:pPr>
              <w:widowControl/>
              <w:ind w:firstLineChars="50" w:firstLine="120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M history and GDM during the most recent pregnancy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3428A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3428A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3428A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3428A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3428A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C19" w:rsidRPr="00D6273B" w:rsidRDefault="001E1C19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Age at the follow-up assessment (year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B83" w:rsidRPr="00D6273B" w:rsidRDefault="00A95B8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B83" w:rsidRPr="00D6273B" w:rsidRDefault="00A95B8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FB48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FB483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FB48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7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MI at the follow-up assessment (kg/m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2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FB48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FB48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1C19" w:rsidRPr="00D6273B" w:rsidTr="001E1C19">
        <w:trPr>
          <w:trHeight w:val="37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ulse rate at the follow-up assessment (/min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3428AB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Smoking at the follow-up assessment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FB48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FB48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25423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FB483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FB48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Drinking at the follow-up assessment, n, %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FB483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FB48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25423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  <w:r w:rsidR="00FB483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4839" w:rsidRPr="00D6273B" w:rsidRDefault="00FB48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2A2933">
        <w:trPr>
          <w:trHeight w:val="310"/>
        </w:trPr>
        <w:tc>
          <w:tcPr>
            <w:tcW w:w="9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Years from delivery to the follow-up assessment (years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5777E8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1B3" w:rsidRPr="00D6273B" w:rsidRDefault="007141B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5777E8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1B3" w:rsidRPr="00D6273B" w:rsidRDefault="007141B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5777E8">
        <w:trPr>
          <w:trHeight w:val="310"/>
        </w:trPr>
        <w:tc>
          <w:tcPr>
            <w:tcW w:w="9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Paternal history of chronic hypertension, n, %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5777E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1B3" w:rsidRPr="00D6273B" w:rsidRDefault="005777E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  <w:r w:rsidR="007141B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1B3" w:rsidRPr="00D6273B" w:rsidRDefault="005777E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1B3" w:rsidRPr="00D6273B" w:rsidRDefault="005777E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7141B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5777E8">
        <w:trPr>
          <w:trHeight w:val="310"/>
        </w:trPr>
        <w:tc>
          <w:tcPr>
            <w:tcW w:w="9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aternal history of chronic hypertension or HDP, n, %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5777E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2E46F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1B3" w:rsidRPr="00D6273B" w:rsidRDefault="003428AB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  <w:r w:rsidR="007141B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1B3" w:rsidRPr="00D6273B" w:rsidRDefault="005777E8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1B3" w:rsidRPr="00D6273B" w:rsidRDefault="007141B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3428AB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1B3" w:rsidRPr="00D6273B" w:rsidRDefault="00E45AAC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FA4497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5777E8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6119E" w:rsidRPr="00D6273B" w:rsidTr="005777E8">
        <w:trPr>
          <w:trHeight w:val="310"/>
        </w:trPr>
        <w:tc>
          <w:tcPr>
            <w:tcW w:w="9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273B" w:rsidRDefault="00D6119E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Hemoglobin</w:t>
            </w:r>
            <w:r w:rsidRPr="00164535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A1c at the follow-up assessment (%)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8F4FFF" w:rsidRDefault="001040EF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F4FFF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5</w:t>
            </w:r>
            <w:r w:rsidRPr="008F4F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4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8F4FFF" w:rsidRDefault="008F4FFF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F4FFF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</w:t>
            </w:r>
            <w:r w:rsidRPr="008F4F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3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8F4FFF" w:rsidRDefault="008F4FFF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F4FFF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5</w:t>
            </w:r>
            <w:r w:rsidRPr="008F4F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5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8F4FFF" w:rsidRDefault="008F4FFF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F4FFF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</w:t>
            </w:r>
            <w:r w:rsidRPr="008F4F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4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8F4FFF" w:rsidRDefault="008F4FFF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</w:pPr>
            <w:r w:rsidRPr="008F4FFF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  <w:highlight w:val="yellow"/>
              </w:rPr>
              <w:t>0</w:t>
            </w:r>
            <w:r w:rsidRPr="008F4FFF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03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273B" w:rsidRDefault="00D6119E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6119E" w:rsidRPr="00D6273B" w:rsidRDefault="00D6119E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461A7" w:rsidRPr="00D6273B" w:rsidTr="001378EC">
        <w:trPr>
          <w:trHeight w:val="310"/>
        </w:trPr>
        <w:tc>
          <w:tcPr>
            <w:tcW w:w="14508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61A7" w:rsidRPr="00D6273B" w:rsidRDefault="005461A7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DP; hypertensive disorders of pregnancy, BMI; body mass index, GDM; gestational diabetes </w:t>
            </w:r>
            <w:r w:rsidRPr="00D6273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mellitus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</w:p>
        </w:tc>
      </w:tr>
      <w:tr w:rsidR="00AA4CD4" w:rsidRPr="00D6273B" w:rsidTr="002A2933">
        <w:trPr>
          <w:trHeight w:val="310"/>
        </w:trPr>
        <w:tc>
          <w:tcPr>
            <w:tcW w:w="1450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Continuous variables are presented as mean and standard deviation, and categorical variables are presented as numbers and percentages.</w:t>
            </w:r>
          </w:p>
          <w:p w:rsidR="00D6119E" w:rsidRPr="00D6273B" w:rsidRDefault="00D6119E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lastRenderedPageBreak/>
              <w:t xml:space="preserve">Hemoglobin A1c </w:t>
            </w:r>
            <w:r w:rsidR="00D7259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level of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2</w:t>
            </w:r>
            <w:r w:rsidR="00D1480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686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women with </w:t>
            </w:r>
            <w:proofErr w:type="spellStart"/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normotension</w:t>
            </w:r>
            <w:proofErr w:type="spellEnd"/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and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375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women with HDP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among nulliparous women, 3</w:t>
            </w:r>
            <w:r w:rsidR="00D14808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,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733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women with </w:t>
            </w:r>
            <w:proofErr w:type="spellStart"/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normotension</w:t>
            </w:r>
            <w:proofErr w:type="spellEnd"/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and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302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women with HDP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among 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multiparous women without HDP history,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and 171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women with </w:t>
            </w:r>
            <w:proofErr w:type="spellStart"/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normotension</w:t>
            </w:r>
            <w:proofErr w:type="spellEnd"/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and 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63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women with HDP</w:t>
            </w:r>
            <w:r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among </w:t>
            </w:r>
            <w:r w:rsidRPr="00D6119E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multiparous women without HDP history</w:t>
            </w:r>
            <w:r w:rsidR="00D72592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 xml:space="preserve"> was measured</w:t>
            </w:r>
            <w:r w:rsidRPr="00164535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highlight w:val="yellow"/>
              </w:rPr>
              <w:t>.</w:t>
            </w:r>
          </w:p>
        </w:tc>
      </w:tr>
      <w:bookmarkEnd w:id="2"/>
    </w:tbl>
    <w:p w:rsidR="00B40E92" w:rsidRPr="00D6273B" w:rsidRDefault="00B40E92">
      <w:pPr>
        <w:widowControl/>
        <w:jc w:val="left"/>
        <w:rPr>
          <w:rFonts w:ascii="Times New Roman" w:hAnsi="Times New Roman" w:cs="Times New Roman"/>
          <w:sz w:val="24"/>
        </w:rPr>
      </w:pPr>
      <w:r w:rsidRPr="00D6273B">
        <w:rPr>
          <w:rFonts w:ascii="Times New Roman" w:hAnsi="Times New Roman" w:cs="Times New Roman"/>
          <w:sz w:val="24"/>
        </w:rPr>
        <w:lastRenderedPageBreak/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81"/>
        <w:gridCol w:w="1576"/>
        <w:gridCol w:w="1207"/>
        <w:gridCol w:w="1389"/>
        <w:gridCol w:w="897"/>
        <w:gridCol w:w="1102"/>
      </w:tblGrid>
      <w:tr w:rsidR="00AA4CD4" w:rsidRPr="00D6273B" w:rsidTr="00134243">
        <w:trPr>
          <w:trHeight w:val="360"/>
        </w:trPr>
        <w:tc>
          <w:tcPr>
            <w:tcW w:w="5000" w:type="pct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3" w:name="_Hlk143247809"/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Supplementary Table 2. Blood pressure and proportion of hypertension in approximately three years postpartum between normotensive women and those with HDP in 3 groups by parity</w:t>
            </w:r>
          </w:p>
        </w:tc>
      </w:tr>
      <w:tr w:rsidR="00AA4CD4" w:rsidRPr="00D6273B" w:rsidTr="00134243">
        <w:trPr>
          <w:trHeight w:val="360"/>
        </w:trPr>
        <w:tc>
          <w:tcPr>
            <w:tcW w:w="5000" w:type="pct"/>
            <w:gridSpan w:val="6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9920E4">
        <w:trPr>
          <w:trHeight w:val="840"/>
        </w:trPr>
        <w:tc>
          <w:tcPr>
            <w:tcW w:w="2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ormotensive women during the most recent pregnancy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omen with HDP during the most recent pregnancy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-value</w:t>
            </w:r>
          </w:p>
        </w:tc>
      </w:tr>
      <w:tr w:rsidR="00AA4CD4" w:rsidRPr="00D6273B" w:rsidTr="009920E4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B40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ulliparous women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(n = 2,6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3D0CAE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(n = 3</w:t>
            </w:r>
            <w:r w:rsidR="003D0CAE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B40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SBP (mmH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6103E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4.</w:t>
            </w:r>
            <w:r w:rsidR="006103E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DBP (mmH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9.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 w:rsidR="006103E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ypertension, n, 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AA4CD4" w:rsidRPr="00D6273B" w:rsidTr="009920E4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B40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ultiparous women without HDP history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(n = 3,7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(n =</w:t>
            </w:r>
            <w:r w:rsidR="0013424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0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B40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SBP (mmH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7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6103E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55562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2E46F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DBP (mmH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0.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.</w:t>
            </w:r>
            <w:r w:rsidR="006103E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ypertension, n, 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4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AA4CD4" w:rsidRPr="00D6273B" w:rsidTr="009920E4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B40E9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ultiparous women with HDP history</w:t>
            </w:r>
          </w:p>
        </w:tc>
        <w:tc>
          <w:tcPr>
            <w:tcW w:w="10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(n = 1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86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n = </w:t>
            </w:r>
            <w:r w:rsidR="003D0CAE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B40E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SBP (mmH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55562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B40E92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DBP (mmHg)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6103E1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B40E92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.</w:t>
            </w:r>
            <w:r w:rsidR="006103E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6103E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AA4CD4" w:rsidRPr="00D6273B" w:rsidTr="00134243">
        <w:trPr>
          <w:trHeight w:val="310"/>
        </w:trPr>
        <w:tc>
          <w:tcPr>
            <w:tcW w:w="2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Hypertension, n, %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555623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B40E92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40E92" w:rsidRPr="00D6273B" w:rsidRDefault="00B40E92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&lt;0.0001</w:t>
            </w:r>
          </w:p>
        </w:tc>
      </w:tr>
      <w:tr w:rsidR="00AA4CD4" w:rsidRPr="00D6273B" w:rsidTr="00134243">
        <w:trPr>
          <w:trHeight w:val="310"/>
        </w:trPr>
        <w:tc>
          <w:tcPr>
            <w:tcW w:w="42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HDP; hypertensive disorders of pregnancy, SBP; systolic blood pressure, DBP; diastolic blood pressure.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AA4CD4" w:rsidRPr="00D6273B" w:rsidTr="00134243">
        <w:trPr>
          <w:trHeight w:val="310"/>
        </w:trPr>
        <w:tc>
          <w:tcPr>
            <w:tcW w:w="32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ll analyses were adjusted for covariates in each group.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bookmarkEnd w:id="3"/>
    </w:tbl>
    <w:p w:rsidR="002E46FA" w:rsidRPr="00D6273B" w:rsidRDefault="002E46FA">
      <w:pPr>
        <w:rPr>
          <w:rFonts w:ascii="Times New Roman" w:hAnsi="Times New Roman" w:cs="Times New Roman"/>
          <w:sz w:val="24"/>
        </w:rPr>
      </w:pPr>
    </w:p>
    <w:p w:rsidR="00F53075" w:rsidRPr="00D6273B" w:rsidRDefault="00F53075">
      <w:pPr>
        <w:widowControl/>
        <w:jc w:val="left"/>
        <w:rPr>
          <w:rFonts w:ascii="Times New Roman" w:hAnsi="Times New Roman" w:cs="Times New Roman"/>
          <w:sz w:val="24"/>
        </w:rPr>
      </w:pPr>
      <w:r w:rsidRPr="00D6273B">
        <w:rPr>
          <w:rFonts w:ascii="Times New Roman" w:hAnsi="Times New Roman" w:cs="Times New Roman"/>
          <w:sz w:val="24"/>
        </w:rPr>
        <w:br w:type="page"/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9"/>
        <w:gridCol w:w="681"/>
        <w:gridCol w:w="664"/>
        <w:gridCol w:w="380"/>
        <w:gridCol w:w="666"/>
        <w:gridCol w:w="286"/>
        <w:gridCol w:w="670"/>
        <w:gridCol w:w="670"/>
        <w:gridCol w:w="394"/>
        <w:gridCol w:w="670"/>
        <w:gridCol w:w="286"/>
        <w:gridCol w:w="917"/>
        <w:gridCol w:w="917"/>
        <w:gridCol w:w="394"/>
        <w:gridCol w:w="925"/>
        <w:gridCol w:w="203"/>
      </w:tblGrid>
      <w:tr w:rsidR="00AA4CD4" w:rsidRPr="00D6273B" w:rsidTr="001E1C19">
        <w:trPr>
          <w:trHeight w:val="310"/>
        </w:trPr>
        <w:tc>
          <w:tcPr>
            <w:tcW w:w="4923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bookmarkStart w:id="4" w:name="_Hlk143247843"/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 xml:space="preserve">Supplementary Table 3. An association of HDP during the most recent pregnancy with hypertension in </w:t>
            </w:r>
            <w:r w:rsidR="00431637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pproximately 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three years postpartum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1E1C19" w:rsidRPr="00D6273B" w:rsidTr="009920E4">
        <w:trPr>
          <w:trHeight w:val="31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(n = </w:t>
            </w:r>
            <w:r w:rsidR="00F53075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,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4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</w:tr>
      <w:tr w:rsidR="00AA4CD4" w:rsidRPr="00D6273B" w:rsidTr="009920E4">
        <w:trPr>
          <w:trHeight w:val="1080"/>
        </w:trPr>
        <w:tc>
          <w:tcPr>
            <w:tcW w:w="17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6FA" w:rsidRPr="00D6273B" w:rsidRDefault="002E46FA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Nulliparous women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n</w:t>
            </w:r>
            <w:r w:rsidR="00F53075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="00F53075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,0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0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6FA" w:rsidRPr="00D6273B" w:rsidRDefault="002E46FA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ultiparous women without HDP history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n</w:t>
            </w:r>
            <w:r w:rsidR="00F53075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="00F53075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,0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0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46FA" w:rsidRPr="00D6273B" w:rsidRDefault="002E46FA" w:rsidP="0013424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ultiparous women with HDP history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br/>
              <w:t>(n</w:t>
            </w:r>
            <w:r w:rsidR="00F53075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=</w:t>
            </w:r>
            <w:r w:rsidR="00F53075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555623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A4CD4" w:rsidRPr="00D6273B" w:rsidTr="009920E4">
        <w:trPr>
          <w:trHeight w:val="310"/>
        </w:trPr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64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65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85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5%CI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30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F01F17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Women with low birthweigh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075" w:rsidRPr="00D6273B" w:rsidRDefault="00F5307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075" w:rsidRPr="00D6273B" w:rsidRDefault="00F5307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075" w:rsidRPr="00D6273B" w:rsidRDefault="00F5307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8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3C356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4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30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M history and/or</w:t>
            </w:r>
          </w:p>
          <w:p w:rsidR="001E1C19" w:rsidRPr="00D6273B" w:rsidRDefault="001E1C19" w:rsidP="001378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GDM during the most recent pregnancy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775C71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36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7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775C71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4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2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277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Age at the follow-up assessment (years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075" w:rsidRPr="00D6273B" w:rsidRDefault="00F5307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3C356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3C356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27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BMI at the follow-up assessment (kg/m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2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2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2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274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ulse rate at the follow-up assessment (/min)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4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9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0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07CF4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1E1C1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0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1C19" w:rsidRPr="00D6273B" w:rsidRDefault="001E1C19" w:rsidP="001378E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256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Smoking at the follow-up assessmen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3075" w:rsidRPr="00D6273B" w:rsidRDefault="00F5307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3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775C71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C3774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1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6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1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2E46FA" w:rsidP="00F7358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1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3C356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F7358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11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Drinking the follow-up assessment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3C356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444D35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107CF4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F7358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8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Paternal history of chronic hypertension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4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9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3C356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F7358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107CF4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F7358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80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Maternal history of chronic hypertension or HDP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7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7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3C356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C3774D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9</w:t>
            </w:r>
            <w:r w:rsidR="009970BF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3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D35" w:rsidRPr="00D6273B" w:rsidRDefault="00444D35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3C356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F7358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0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1E1C19" w:rsidRPr="00D6273B" w:rsidTr="009920E4">
        <w:trPr>
          <w:trHeight w:val="80"/>
        </w:trPr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HDP during the most recent pregnancy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74D" w:rsidRPr="00D6273B" w:rsidRDefault="00C3774D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8.</w:t>
            </w:r>
            <w:r w:rsidR="00775C71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3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F7358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1.</w:t>
            </w:r>
            <w:r w:rsidR="00107CF4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CC2A39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358A" w:rsidRPr="00D6273B" w:rsidRDefault="00107CF4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="00F7358A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.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3C3569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D6273B" w:rsidRDefault="002E46FA" w:rsidP="002E46F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AA4CD4" w:rsidRPr="00AA4CD4" w:rsidTr="001E1C19">
        <w:trPr>
          <w:trHeight w:val="70"/>
        </w:trPr>
        <w:tc>
          <w:tcPr>
            <w:tcW w:w="4923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AA4CD4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HDP; hypertensive disorders of pregnancy, BMI; body mass index,</w:t>
            </w:r>
            <w:r w:rsidR="005461A7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GDM; gestational diabetes </w:t>
            </w:r>
            <w:r w:rsidR="005461A7" w:rsidRPr="00D6273B">
              <w:rPr>
                <w:rFonts w:ascii="Times New Roman" w:eastAsia="游明朝" w:hAnsi="Times New Roman" w:cs="Times New Roman"/>
                <w:color w:val="000000" w:themeColor="text1"/>
                <w:sz w:val="24"/>
                <w:szCs w:val="24"/>
              </w:rPr>
              <w:t>mellitus,</w:t>
            </w:r>
            <w:r w:rsidR="005461A7"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D6273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4"/>
                <w:szCs w:val="24"/>
              </w:rPr>
              <w:t>OR; odds ratio, CI; confidence interval.</w:t>
            </w:r>
          </w:p>
        </w:tc>
        <w:tc>
          <w:tcPr>
            <w:tcW w:w="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46FA" w:rsidRPr="00AA4CD4" w:rsidRDefault="002E46FA" w:rsidP="002E46F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bookmarkEnd w:id="4"/>
    </w:tbl>
    <w:p w:rsidR="002E46FA" w:rsidRPr="006B28EF" w:rsidRDefault="002E46FA" w:rsidP="00431637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2E46FA" w:rsidRPr="006B28EF" w:rsidSect="002E46F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8D9" w:rsidRDefault="00BD28D9" w:rsidP="006B28EF">
      <w:r>
        <w:separator/>
      </w:r>
    </w:p>
  </w:endnote>
  <w:endnote w:type="continuationSeparator" w:id="0">
    <w:p w:rsidR="00BD28D9" w:rsidRDefault="00BD28D9" w:rsidP="006B2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8D9" w:rsidRDefault="00BD28D9" w:rsidP="006B28EF">
      <w:r>
        <w:separator/>
      </w:r>
    </w:p>
  </w:footnote>
  <w:footnote w:type="continuationSeparator" w:id="0">
    <w:p w:rsidR="00BD28D9" w:rsidRDefault="00BD28D9" w:rsidP="006B2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6FA"/>
    <w:rsid w:val="00042E48"/>
    <w:rsid w:val="001040EF"/>
    <w:rsid w:val="00107CF4"/>
    <w:rsid w:val="00111906"/>
    <w:rsid w:val="00124A56"/>
    <w:rsid w:val="00133EA6"/>
    <w:rsid w:val="00134243"/>
    <w:rsid w:val="001378EC"/>
    <w:rsid w:val="00142E76"/>
    <w:rsid w:val="00151D99"/>
    <w:rsid w:val="001E1C19"/>
    <w:rsid w:val="0025423A"/>
    <w:rsid w:val="00295CD5"/>
    <w:rsid w:val="002A2933"/>
    <w:rsid w:val="002E46FA"/>
    <w:rsid w:val="00336F41"/>
    <w:rsid w:val="003428AB"/>
    <w:rsid w:val="00355C5D"/>
    <w:rsid w:val="00395A3D"/>
    <w:rsid w:val="003C3569"/>
    <w:rsid w:val="003D0CAE"/>
    <w:rsid w:val="00431637"/>
    <w:rsid w:val="004401FB"/>
    <w:rsid w:val="00444D35"/>
    <w:rsid w:val="004B1AB1"/>
    <w:rsid w:val="004F7F55"/>
    <w:rsid w:val="005147F2"/>
    <w:rsid w:val="005461A7"/>
    <w:rsid w:val="00555623"/>
    <w:rsid w:val="00565949"/>
    <w:rsid w:val="005777E8"/>
    <w:rsid w:val="005E07D1"/>
    <w:rsid w:val="005E1CD2"/>
    <w:rsid w:val="006103E1"/>
    <w:rsid w:val="00625E11"/>
    <w:rsid w:val="00665112"/>
    <w:rsid w:val="00673C0D"/>
    <w:rsid w:val="00675717"/>
    <w:rsid w:val="006B28EF"/>
    <w:rsid w:val="007141B3"/>
    <w:rsid w:val="007466A9"/>
    <w:rsid w:val="00775C71"/>
    <w:rsid w:val="00792F4C"/>
    <w:rsid w:val="007E3F73"/>
    <w:rsid w:val="00824CC8"/>
    <w:rsid w:val="008B2A4D"/>
    <w:rsid w:val="008F4FFF"/>
    <w:rsid w:val="009124FF"/>
    <w:rsid w:val="00920D91"/>
    <w:rsid w:val="00977C60"/>
    <w:rsid w:val="009920E4"/>
    <w:rsid w:val="009970BF"/>
    <w:rsid w:val="00A14D22"/>
    <w:rsid w:val="00A50164"/>
    <w:rsid w:val="00A95B83"/>
    <w:rsid w:val="00AA4CD4"/>
    <w:rsid w:val="00B108C3"/>
    <w:rsid w:val="00B35078"/>
    <w:rsid w:val="00B40E92"/>
    <w:rsid w:val="00B55F1B"/>
    <w:rsid w:val="00B61B0C"/>
    <w:rsid w:val="00BA1C05"/>
    <w:rsid w:val="00BA5D8C"/>
    <w:rsid w:val="00BD28D9"/>
    <w:rsid w:val="00C3774D"/>
    <w:rsid w:val="00C4255E"/>
    <w:rsid w:val="00C47510"/>
    <w:rsid w:val="00C73081"/>
    <w:rsid w:val="00C91E4B"/>
    <w:rsid w:val="00CC2A39"/>
    <w:rsid w:val="00D01018"/>
    <w:rsid w:val="00D14808"/>
    <w:rsid w:val="00D2224B"/>
    <w:rsid w:val="00D6119E"/>
    <w:rsid w:val="00D6273B"/>
    <w:rsid w:val="00D72592"/>
    <w:rsid w:val="00D95F6A"/>
    <w:rsid w:val="00E45AAC"/>
    <w:rsid w:val="00ED3307"/>
    <w:rsid w:val="00F01F17"/>
    <w:rsid w:val="00F53075"/>
    <w:rsid w:val="00F7358A"/>
    <w:rsid w:val="00FA4497"/>
    <w:rsid w:val="00FA7CCF"/>
    <w:rsid w:val="00FB4839"/>
    <w:rsid w:val="00FD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3D7A9C6"/>
  <w15:chartTrackingRefBased/>
  <w15:docId w15:val="{33E32EC1-EE3D-4D3D-94C6-BAABF60AA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28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B28EF"/>
  </w:style>
  <w:style w:type="paragraph" w:styleId="a5">
    <w:name w:val="footer"/>
    <w:basedOn w:val="a"/>
    <w:link w:val="a6"/>
    <w:uiPriority w:val="99"/>
    <w:unhideWhenUsed/>
    <w:rsid w:val="006B28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B28EF"/>
  </w:style>
  <w:style w:type="paragraph" w:styleId="a7">
    <w:name w:val="Balloon Text"/>
    <w:basedOn w:val="a"/>
    <w:link w:val="a8"/>
    <w:uiPriority w:val="99"/>
    <w:semiHidden/>
    <w:unhideWhenUsed/>
    <w:rsid w:val="00CC2A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C2A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0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3</TotalTime>
  <Pages>5</Pages>
  <Words>858</Words>
  <Characters>4897</Characters>
  <Application>Microsoft Office Word</Application>
  <DocSecurity>0</DocSecurity>
  <Lines>40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_ishikuro</dc:creator>
  <cp:keywords/>
  <dc:description/>
  <cp:lastModifiedBy>m_ishikuro</cp:lastModifiedBy>
  <cp:revision>35</cp:revision>
  <dcterms:created xsi:type="dcterms:W3CDTF">2023-08-18T01:34:00Z</dcterms:created>
  <dcterms:modified xsi:type="dcterms:W3CDTF">2024-08-01T07:33:00Z</dcterms:modified>
</cp:coreProperties>
</file>